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F70" w:rsidRDefault="00F73F70" w:rsidP="00F73F70">
      <w:pPr>
        <w:spacing w:line="360" w:lineRule="auto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S5: </w:t>
      </w:r>
      <w:r>
        <w:rPr>
          <w:lang w:val="en-GB"/>
        </w:rPr>
        <w:t>Top 50 the most d</w:t>
      </w:r>
      <w:r w:rsidRPr="001B0074">
        <w:rPr>
          <w:lang w:val="en-GB"/>
        </w:rPr>
        <w:t>et</w:t>
      </w:r>
      <w:r>
        <w:rPr>
          <w:lang w:val="en-GB"/>
        </w:rPr>
        <w:t xml:space="preserve">oxification genes overexpressed in the </w:t>
      </w:r>
      <w:r>
        <w:rPr>
          <w:b/>
          <w:lang w:val="en-GB"/>
        </w:rPr>
        <w:t>R-C</w:t>
      </w:r>
      <w:r w:rsidRPr="00933E0C">
        <w:rPr>
          <w:b/>
          <w:lang w:val="en-GB"/>
        </w:rPr>
        <w:t>_L</w:t>
      </w:r>
      <w:r>
        <w:rPr>
          <w:lang w:val="en-GB"/>
        </w:rPr>
        <w:t xml:space="preserve"> </w:t>
      </w:r>
      <w:r w:rsidRPr="001B0074">
        <w:rPr>
          <w:lang w:val="en-GB"/>
        </w:rPr>
        <w:t>comparisons</w:t>
      </w:r>
      <w:r>
        <w:rPr>
          <w:lang w:val="en-GB"/>
        </w:rPr>
        <w:t xml:space="preserve"> (FC ≥1.5, P≤0.05</w:t>
      </w:r>
      <w:r w:rsidRPr="001B0074">
        <w:rPr>
          <w:lang w:val="en-GB"/>
        </w:rPr>
        <w:t>)</w:t>
      </w:r>
    </w:p>
    <w:tbl>
      <w:tblPr>
        <w:tblW w:w="133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2900"/>
        <w:gridCol w:w="1200"/>
        <w:gridCol w:w="6300"/>
      </w:tblGrid>
      <w:tr w:rsidR="00F73F70" w:rsidRPr="003A05DA" w:rsidTr="001C32B0">
        <w:trPr>
          <w:trHeight w:val="280"/>
        </w:trPr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A05D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Prob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s</w:t>
            </w:r>
            <w:r w:rsidRPr="003A05D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Na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es</w:t>
            </w:r>
          </w:p>
        </w:tc>
        <w:tc>
          <w:tcPr>
            <w:tcW w:w="2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A05D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Transcripts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A05D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FC Abs </w:t>
            </w:r>
          </w:p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A05D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R-C_L</w:t>
            </w:r>
          </w:p>
        </w:tc>
        <w:tc>
          <w:tcPr>
            <w:tcW w:w="6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A05D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Description</w:t>
            </w:r>
          </w:p>
        </w:tc>
      </w:tr>
      <w:tr w:rsidR="00F73F70" w:rsidRPr="003A05DA" w:rsidTr="001C32B0">
        <w:trPr>
          <w:trHeight w:val="500"/>
        </w:trPr>
        <w:tc>
          <w:tcPr>
            <w:tcW w:w="2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0391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0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methylanilin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nooxygenase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410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3607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57757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3608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57757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411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269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1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3706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57753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5387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2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4524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2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bulin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eta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4525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2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bulin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eta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5386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2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1293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1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opheles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mbia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st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gap012443-pa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86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tase-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k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gm2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5277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8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866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3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867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3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4992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4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AP010545-PA [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opheles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mbia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r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 PEST]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352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93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-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ociated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ps-inducibl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lpha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ct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1306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1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sodium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lorid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ino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id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transporter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584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7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pha-amylase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313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1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tochrome p450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699_PI40619977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E58942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7-related 1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5566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55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5754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8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tase-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k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gm2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2124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1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oform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692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7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lsolin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cursor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530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95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dual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cificity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hosphatase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CUST_2232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2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6920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69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rip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b-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k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106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4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542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9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AP000321-PA [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opheles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mbia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r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 PEST]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131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9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lta -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7628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7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oform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0929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0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pothetical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served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8259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4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830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08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ag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psid-lik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8258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4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4059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4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zinc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alloproteinas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nas-12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1255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1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da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livary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creted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eptide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743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97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rpud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ily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er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2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1868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1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id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-sensitive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wo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ore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main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k+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nnel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task-7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2836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28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3952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3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atx1_rat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: full=ataxin-1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: full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2820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28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4468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75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9862_PI42630289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098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mp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ligase</w:t>
            </w:r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5483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2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5482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2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2574_PI40619976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bined_c6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nknown</w:t>
            </w:r>
            <w:proofErr w:type="spellEnd"/>
          </w:p>
        </w:tc>
      </w:tr>
      <w:tr w:rsidR="00F73F70" w:rsidRPr="003A05DA" w:rsidTr="001C32B0">
        <w:trPr>
          <w:trHeight w:val="28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ST_11856_PI426302897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un0118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F70" w:rsidRPr="003A05DA" w:rsidRDefault="00F73F70" w:rsidP="001C32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nglioside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duced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fferentiation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sociated</w:t>
            </w:r>
            <w:proofErr w:type="spellEnd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05D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</w:tr>
    </w:tbl>
    <w:p w:rsidR="00372C59" w:rsidRDefault="00372C59">
      <w:bookmarkStart w:id="0" w:name="_GoBack"/>
      <w:bookmarkEnd w:id="0"/>
    </w:p>
    <w:sectPr w:rsidR="00372C59" w:rsidSect="00F73F7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F70"/>
    <w:rsid w:val="00372C59"/>
    <w:rsid w:val="00F7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F30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F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F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684</Characters>
  <Application>Microsoft Macintosh Word</Application>
  <DocSecurity>0</DocSecurity>
  <Lines>22</Lines>
  <Paragraphs>6</Paragraphs>
  <ScaleCrop>false</ScaleCrop>
  <Company>PERSO</Company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ara SAMB</dc:creator>
  <cp:keywords/>
  <dc:description/>
  <cp:lastModifiedBy>Badara SAMB</cp:lastModifiedBy>
  <cp:revision>1</cp:revision>
  <dcterms:created xsi:type="dcterms:W3CDTF">2016-04-29T02:10:00Z</dcterms:created>
  <dcterms:modified xsi:type="dcterms:W3CDTF">2016-04-29T02:10:00Z</dcterms:modified>
</cp:coreProperties>
</file>